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457"/>
        <w:gridCol w:w="480"/>
        <w:gridCol w:w="2564"/>
        <w:gridCol w:w="4805"/>
      </w:tblGrid>
      <w:tr w:rsidR="00B72D4F" w:rsidRPr="002E0C76" w14:paraId="250300D1" w14:textId="77777777" w:rsidTr="00B10D8C">
        <w:trPr>
          <w:trHeight w:val="280"/>
        </w:trPr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2C8958" w14:textId="77777777" w:rsidR="00B72D4F" w:rsidRPr="002E0C76" w:rsidRDefault="00B72D4F" w:rsidP="00B10D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opic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9DB855" w14:textId="77777777" w:rsidR="00B72D4F" w:rsidRPr="002E0C76" w:rsidRDefault="00B72D4F" w:rsidP="00B10D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unt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B553AB" w14:textId="77777777" w:rsidR="00B72D4F" w:rsidRPr="002E0C76" w:rsidRDefault="00B72D4F" w:rsidP="00B10D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abel</w:t>
            </w:r>
          </w:p>
        </w:tc>
        <w:tc>
          <w:tcPr>
            <w:tcW w:w="3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57A935" w14:textId="77777777" w:rsidR="00B72D4F" w:rsidRPr="002E0C76" w:rsidRDefault="00B72D4F" w:rsidP="00B10D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presentation</w:t>
            </w:r>
          </w:p>
        </w:tc>
      </w:tr>
      <w:tr w:rsidR="00B72D4F" w:rsidRPr="002E0C76" w14:paraId="296F050B" w14:textId="77777777" w:rsidTr="00B10D8C">
        <w:trPr>
          <w:trHeight w:val="29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30BFE" w14:textId="77777777" w:rsidR="00B72D4F" w:rsidRPr="002E0C76" w:rsidRDefault="00B72D4F" w:rsidP="00B10D8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006B5" w14:textId="77777777" w:rsidR="00B72D4F" w:rsidRPr="002E0C76" w:rsidRDefault="00B72D4F" w:rsidP="00B10D8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E3C46" w14:textId="77777777" w:rsidR="00B72D4F" w:rsidRPr="002E0C76" w:rsidRDefault="00B72D4F" w:rsidP="00B10D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rcopenia and Fibrosis Risk in NAFLD Patients</w:t>
            </w:r>
          </w:p>
        </w:tc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B2033" w14:textId="77777777" w:rsidR="00B72D4F" w:rsidRPr="002E0C76" w:rsidRDefault="00B72D4F" w:rsidP="00B10D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'sarcopenia', '</w:t>
            </w:r>
            <w:proofErr w:type="spellStart"/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fld</w:t>
            </w:r>
            <w:proofErr w:type="spellEnd"/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', 'patients', 'muscle', 'liver', 'mass', 'risk', 'associated', 'fibrosis', 'ci']</w:t>
            </w:r>
          </w:p>
        </w:tc>
      </w:tr>
      <w:tr w:rsidR="00B72D4F" w:rsidRPr="002E0C76" w14:paraId="3E67C3A7" w14:textId="77777777" w:rsidTr="00B10D8C">
        <w:trPr>
          <w:trHeight w:val="29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13989" w14:textId="77777777" w:rsidR="00B72D4F" w:rsidRPr="002E0C76" w:rsidRDefault="00B72D4F" w:rsidP="00B10D8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8FBA2" w14:textId="77777777" w:rsidR="00B72D4F" w:rsidRPr="002E0C76" w:rsidRDefault="00B72D4F" w:rsidP="00B10D8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A5EE8" w14:textId="77777777" w:rsidR="00B72D4F" w:rsidRPr="002E0C76" w:rsidRDefault="00B72D4F" w:rsidP="00B10D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dy Composition and Muscle Strength in NAFLD</w:t>
            </w:r>
          </w:p>
        </w:tc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790B8" w14:textId="77777777" w:rsidR="00B72D4F" w:rsidRPr="002E0C76" w:rsidRDefault="00B72D4F" w:rsidP="00B10D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'muscle', '</w:t>
            </w:r>
            <w:proofErr w:type="spellStart"/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fld</w:t>
            </w:r>
            <w:proofErr w:type="spellEnd"/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', 'mass', 'liver', 'body', 'fat', 'strength', 'fibrosis', 'index', 'low']</w:t>
            </w:r>
          </w:p>
        </w:tc>
      </w:tr>
      <w:tr w:rsidR="00B72D4F" w:rsidRPr="002E0C76" w14:paraId="4D0E7551" w14:textId="77777777" w:rsidTr="00B10D8C">
        <w:trPr>
          <w:trHeight w:val="29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9AB38" w14:textId="77777777" w:rsidR="00B72D4F" w:rsidRPr="002E0C76" w:rsidRDefault="00B72D4F" w:rsidP="00B10D8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A5D1C" w14:textId="77777777" w:rsidR="00B72D4F" w:rsidRPr="002E0C76" w:rsidRDefault="00B72D4F" w:rsidP="00B10D8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2C5E1" w14:textId="77777777" w:rsidR="00B72D4F" w:rsidRPr="002E0C76" w:rsidRDefault="00B72D4F" w:rsidP="00B10D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c Risk and Disease Progression in NAFLD/NASH</w:t>
            </w:r>
          </w:p>
        </w:tc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DFFE4" w14:textId="77777777" w:rsidR="00B72D4F" w:rsidRPr="002E0C76" w:rsidRDefault="00B72D4F" w:rsidP="00B10D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'</w:t>
            </w:r>
            <w:proofErr w:type="spellStart"/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fld</w:t>
            </w:r>
            <w:proofErr w:type="spellEnd"/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', 'liver', 'disease', 'fatty', 'nonalcoholic', 'patients', 'risk', '</w:t>
            </w:r>
            <w:proofErr w:type="spellStart"/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sh</w:t>
            </w:r>
            <w:proofErr w:type="spellEnd"/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', 'associated', 'metabolic']</w:t>
            </w:r>
          </w:p>
        </w:tc>
      </w:tr>
      <w:tr w:rsidR="00B72D4F" w:rsidRPr="002E0C76" w14:paraId="4BD9212F" w14:textId="77777777" w:rsidTr="00B10D8C">
        <w:trPr>
          <w:trHeight w:val="29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773B3" w14:textId="77777777" w:rsidR="00B72D4F" w:rsidRPr="002E0C76" w:rsidRDefault="00B72D4F" w:rsidP="00B10D8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E7A9D" w14:textId="77777777" w:rsidR="00B72D4F" w:rsidRPr="002E0C76" w:rsidRDefault="00B72D4F" w:rsidP="00B10D8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291AE" w14:textId="77777777" w:rsidR="00B72D4F" w:rsidRPr="002E0C76" w:rsidRDefault="00B72D4F" w:rsidP="00B10D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ASLD and </w:t>
            </w:r>
            <w:proofErr w:type="spellStart"/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osteatosis</w:t>
            </w:r>
            <w:proofErr w:type="spellEnd"/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 Advanced Liver Disease</w:t>
            </w:r>
          </w:p>
        </w:tc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BA656" w14:textId="77777777" w:rsidR="00B72D4F" w:rsidRPr="002E0C76" w:rsidRDefault="00B72D4F" w:rsidP="00B10D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'</w:t>
            </w:r>
            <w:proofErr w:type="spellStart"/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sld</w:t>
            </w:r>
            <w:proofErr w:type="spellEnd"/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', 'liver', 'metabolic', 'disease', 'patients', 'cirrhosis', '</w:t>
            </w:r>
            <w:proofErr w:type="spellStart"/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eatotic</w:t>
            </w:r>
            <w:proofErr w:type="spellEnd"/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', '</w:t>
            </w:r>
            <w:proofErr w:type="spellStart"/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ysfunctionassociated</w:t>
            </w:r>
            <w:proofErr w:type="spellEnd"/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', '</w:t>
            </w:r>
            <w:proofErr w:type="spellStart"/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osteatosis</w:t>
            </w:r>
            <w:proofErr w:type="spellEnd"/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', 'studies']</w:t>
            </w:r>
          </w:p>
        </w:tc>
      </w:tr>
      <w:tr w:rsidR="00B72D4F" w:rsidRPr="002E0C76" w14:paraId="448BBCD9" w14:textId="77777777" w:rsidTr="00B10D8C">
        <w:trPr>
          <w:trHeight w:val="29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AF026" w14:textId="77777777" w:rsidR="00B72D4F" w:rsidRPr="002E0C76" w:rsidRDefault="00B72D4F" w:rsidP="00B10D8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BC71B" w14:textId="77777777" w:rsidR="00B72D4F" w:rsidRPr="002E0C76" w:rsidRDefault="00B72D4F" w:rsidP="00B10D8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246D3" w14:textId="77777777" w:rsidR="00B72D4F" w:rsidRPr="002E0C76" w:rsidRDefault="00B72D4F" w:rsidP="00B10D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ailty and Post-Transplant Outcomes in Liver Disease</w:t>
            </w:r>
          </w:p>
        </w:tc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3FBB2" w14:textId="77777777" w:rsidR="00B72D4F" w:rsidRPr="002E0C76" w:rsidRDefault="00B72D4F" w:rsidP="00B10D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'frailty', 'patients', 'liver', '</w:t>
            </w:r>
            <w:proofErr w:type="spellStart"/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t</w:t>
            </w:r>
            <w:proofErr w:type="spellEnd"/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', 'transplantation', 'cirrhosis', 'mortality', 'transplant', 'outcomes', 'associated']</w:t>
            </w:r>
          </w:p>
        </w:tc>
      </w:tr>
      <w:tr w:rsidR="00B72D4F" w:rsidRPr="002E0C76" w14:paraId="41D71601" w14:textId="77777777" w:rsidTr="00B10D8C">
        <w:trPr>
          <w:trHeight w:val="29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89ADD" w14:textId="77777777" w:rsidR="00B72D4F" w:rsidRPr="002E0C76" w:rsidRDefault="00B72D4F" w:rsidP="00B10D8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9D571" w14:textId="77777777" w:rsidR="00B72D4F" w:rsidRPr="002E0C76" w:rsidRDefault="00B72D4F" w:rsidP="00B10D8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E42FE" w14:textId="77777777" w:rsidR="00B72D4F" w:rsidRPr="002E0C76" w:rsidRDefault="00B72D4F" w:rsidP="00B10D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esity, Lipid Metabolism and Lifestyle Interventions</w:t>
            </w:r>
          </w:p>
        </w:tc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CD653" w14:textId="77777777" w:rsidR="00B72D4F" w:rsidRPr="002E0C76" w:rsidRDefault="00B72D4F" w:rsidP="00B10D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'obesity', 'metabolic', 'disease', 'liver', 'lipid', 'weight', 'exercise', 'diseases', 'fatty', 'muscle']</w:t>
            </w:r>
          </w:p>
        </w:tc>
      </w:tr>
      <w:tr w:rsidR="00B72D4F" w:rsidRPr="002E0C76" w14:paraId="0AA3C2A9" w14:textId="77777777" w:rsidTr="00B10D8C">
        <w:trPr>
          <w:trHeight w:val="290"/>
        </w:trPr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73F4C2" w14:textId="77777777" w:rsidR="00B72D4F" w:rsidRPr="002E0C76" w:rsidRDefault="00B72D4F" w:rsidP="00B10D8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81B2DC" w14:textId="77777777" w:rsidR="00B72D4F" w:rsidRPr="002E0C76" w:rsidRDefault="00B72D4F" w:rsidP="00B10D8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B7697B" w14:textId="77777777" w:rsidR="00B72D4F" w:rsidRPr="002E0C76" w:rsidRDefault="00B72D4F" w:rsidP="00B10D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FLD and Cardiometabolic Risk (ASCVD)</w:t>
            </w:r>
          </w:p>
        </w:tc>
        <w:tc>
          <w:tcPr>
            <w:tcW w:w="3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565912" w14:textId="77777777" w:rsidR="00B72D4F" w:rsidRPr="002E0C76" w:rsidRDefault="00B72D4F" w:rsidP="00B10D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'</w:t>
            </w:r>
            <w:proofErr w:type="spellStart"/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fld</w:t>
            </w:r>
            <w:proofErr w:type="spellEnd"/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', 'liver', 'disease', 'fatty', 'risk', 'patients', 'metabolic', 'clinical', 'steatosis', '</w:t>
            </w:r>
            <w:proofErr w:type="spellStart"/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cvd</w:t>
            </w:r>
            <w:proofErr w:type="spellEnd"/>
            <w:r w:rsidRPr="002E0C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']</w:t>
            </w:r>
          </w:p>
        </w:tc>
      </w:tr>
    </w:tbl>
    <w:p w14:paraId="7C179E2F" w14:textId="77777777" w:rsidR="001D4082" w:rsidRPr="002E0C76" w:rsidRDefault="001D4082">
      <w:pPr>
        <w:rPr>
          <w:rFonts w:hint="eastAsia"/>
          <w:sz w:val="24"/>
          <w:szCs w:val="24"/>
        </w:rPr>
      </w:pPr>
    </w:p>
    <w:sectPr w:rsidR="001D4082" w:rsidRPr="002E0C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B70FEF" w14:textId="77777777" w:rsidR="00803723" w:rsidRDefault="00803723" w:rsidP="00B72D4F">
      <w:pPr>
        <w:rPr>
          <w:rFonts w:hint="eastAsia"/>
        </w:rPr>
      </w:pPr>
      <w:r>
        <w:separator/>
      </w:r>
    </w:p>
  </w:endnote>
  <w:endnote w:type="continuationSeparator" w:id="0">
    <w:p w14:paraId="5B5EEE97" w14:textId="77777777" w:rsidR="00803723" w:rsidRDefault="00803723" w:rsidP="00B72D4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B15B69" w14:textId="77777777" w:rsidR="00803723" w:rsidRDefault="00803723" w:rsidP="00B72D4F">
      <w:pPr>
        <w:rPr>
          <w:rFonts w:hint="eastAsia"/>
        </w:rPr>
      </w:pPr>
      <w:r>
        <w:separator/>
      </w:r>
    </w:p>
  </w:footnote>
  <w:footnote w:type="continuationSeparator" w:id="0">
    <w:p w14:paraId="7812C4CD" w14:textId="77777777" w:rsidR="00803723" w:rsidRDefault="00803723" w:rsidP="00B72D4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BB9"/>
    <w:rsid w:val="0013784B"/>
    <w:rsid w:val="0018668F"/>
    <w:rsid w:val="001C2BB9"/>
    <w:rsid w:val="001D4082"/>
    <w:rsid w:val="002E0C76"/>
    <w:rsid w:val="0035331B"/>
    <w:rsid w:val="00537A38"/>
    <w:rsid w:val="00803723"/>
    <w:rsid w:val="009B384A"/>
    <w:rsid w:val="00B72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B4E3139-D912-47DD-A067-C79006581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2D4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C2B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2B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2B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2BB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2BB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2BB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2BB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2BB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2BB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2BB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C2B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C2B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C2BB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C2BB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C2BB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C2B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C2B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C2B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C2B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C2B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2B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C2B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2B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C2B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2B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C2BB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2B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C2BB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C2BB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72D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72D4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72D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72D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5</Words>
  <Characters>1060</Characters>
  <Application>Microsoft Office Word</Application>
  <DocSecurity>0</DocSecurity>
  <Lines>33</Lines>
  <Paragraphs>36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yu77721@163.com</dc:creator>
  <cp:keywords/>
  <dc:description/>
  <cp:lastModifiedBy>xingyu77721@163.com</cp:lastModifiedBy>
  <cp:revision>5</cp:revision>
  <dcterms:created xsi:type="dcterms:W3CDTF">2026-02-17T16:19:00Z</dcterms:created>
  <dcterms:modified xsi:type="dcterms:W3CDTF">2026-03-15T09:51:00Z</dcterms:modified>
</cp:coreProperties>
</file>